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E51" w:rsidRPr="001F6E51" w:rsidRDefault="002B2AE6" w:rsidP="001F6E51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  <w:r w:rsidR="001F6E51" w:rsidRPr="001F6E51">
        <w:rPr>
          <w:rFonts w:ascii="Times New Roman" w:hAnsi="Times New Roman" w:cs="Times New Roman"/>
          <w:b/>
        </w:rPr>
        <w:t>.</w:t>
      </w:r>
      <w:r w:rsidR="001F6E51" w:rsidRPr="001F6E51">
        <w:rPr>
          <w:rFonts w:ascii="Times New Roman" w:hAnsi="Times New Roman" w:cs="Times New Roman"/>
        </w:rPr>
        <w:t xml:space="preserve"> </w:t>
      </w:r>
      <w:r w:rsidR="001F6E51">
        <w:rPr>
          <w:rFonts w:ascii="Times New Roman" w:hAnsi="Times New Roman" w:cs="Times New Roman"/>
        </w:rPr>
        <w:t>Reporting weeks for the</w:t>
      </w:r>
      <w:r w:rsidR="001F6E51" w:rsidRPr="001F6E51">
        <w:rPr>
          <w:rFonts w:ascii="Times New Roman" w:hAnsi="Times New Roman" w:cs="Times New Roman"/>
        </w:rPr>
        <w:t xml:space="preserve"> </w:t>
      </w:r>
      <w:r w:rsidR="001F6E51" w:rsidRPr="001F6E51">
        <w:rPr>
          <w:rFonts w:ascii="Times New Roman" w:hAnsi="Times New Roman" w:cs="Times New Roman"/>
          <w:bCs/>
          <w:lang w:val="en-CA"/>
        </w:rPr>
        <w:t xml:space="preserve">2013-2014 </w:t>
      </w:r>
      <w:r w:rsidR="001F6E51">
        <w:rPr>
          <w:rFonts w:ascii="Times New Roman" w:hAnsi="Times New Roman" w:cs="Times New Roman"/>
          <w:bCs/>
          <w:lang w:val="en-CA"/>
        </w:rPr>
        <w:t>surveillance season</w:t>
      </w:r>
      <w:r w:rsidR="001F6E51" w:rsidRPr="001F6E51">
        <w:rPr>
          <w:rFonts w:ascii="Times New Roman" w:hAnsi="Times New Roman" w:cs="Times New Roman"/>
          <w:bCs/>
          <w:lang w:val="en-CA"/>
        </w:rPr>
        <w:t>.</w:t>
      </w:r>
    </w:p>
    <w:tbl>
      <w:tblPr>
        <w:tblW w:w="4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600"/>
        <w:gridCol w:w="1600"/>
      </w:tblGrid>
      <w:tr w:rsidR="001F6E51" w:rsidRPr="001F6E51" w:rsidTr="001F6E51">
        <w:trPr>
          <w:trHeight w:val="26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Week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Star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End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5-Aug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1-Aug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1-Sep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7-Sep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8-Sep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4-Sep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5-Sep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1-Sep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2-Sep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8-Sep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9-Sep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5-Oct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6-Oct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2-Oct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3-Oct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9-Oct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0-Oct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6-Oct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7-Oct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2-Nov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3-Nov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9-Nov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0-Nov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6-Nov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7-Nov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3-Nov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4-Nov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0-Nov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1-Dec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7-Dec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8-Dec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4-Dec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5-Dec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1-Dec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2-Dec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8-Dec-13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9-Dec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4-Jan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5-Jan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1-Jan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2-Jan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8-Jan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9-Jan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5-Jan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6-Jan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1-Feb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2-Feb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8-Feb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9-Feb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5-Feb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6-Feb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2-Feb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3-Feb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1-Mar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2-Mar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8-Mar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9-Mar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5-Mar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6-Mar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2-Mar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3-Mar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9-Mar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0-Mar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5-Apr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6-Apr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2-Apr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3-Apr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9-Apr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0-Apr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6-Apr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7-Apr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3-May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4-May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0-May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1-May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7-May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8-May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4-May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5-May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1-May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1-Jun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7-Jun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8-Jun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4-Jun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lastRenderedPageBreak/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5-Jun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1-Jun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2-Jun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8-Jun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9-Jun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5-Jul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6-Jul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2-Jul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3-Jul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9-Jul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0-Jul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6-Jul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7-Jul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2-Aug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3-Aug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9-Aug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0-Aug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6-Aug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7-Aug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3-Aug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4-Aug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0-Aug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1-Aug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6-Sep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7-Sep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3-Sep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4-Sep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0-Sep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1-Sep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7-Sep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28-Sep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4-Oct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05-Oct-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F6E51">
              <w:rPr>
                <w:rFonts w:ascii="Times New Roman" w:eastAsia="Times New Roman" w:hAnsi="Times New Roman" w:cs="Times New Roman"/>
                <w:lang w:val="en-CA"/>
              </w:rPr>
              <w:t>11-Oct-14</w:t>
            </w:r>
          </w:p>
        </w:tc>
      </w:tr>
      <w:tr w:rsidR="001F6E51" w:rsidRPr="001F6E51" w:rsidTr="001F6E5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E51" w:rsidRPr="001F6E51" w:rsidRDefault="001F6E51" w:rsidP="001F6E51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</w:tbl>
    <w:p w:rsidR="001F6E51" w:rsidRPr="001F6E51" w:rsidRDefault="001F6E51" w:rsidP="001F6E51">
      <w:pPr>
        <w:spacing w:line="480" w:lineRule="auto"/>
        <w:jc w:val="center"/>
        <w:rPr>
          <w:rFonts w:ascii="Times New Roman" w:hAnsi="Times New Roman" w:cs="Times New Roman"/>
        </w:rPr>
      </w:pPr>
    </w:p>
    <w:p w:rsidR="00064A0C" w:rsidRPr="001F6E51" w:rsidRDefault="00064A0C">
      <w:pPr>
        <w:rPr>
          <w:rFonts w:ascii="Times New Roman" w:hAnsi="Times New Roman" w:cs="Times New Roman"/>
        </w:rPr>
      </w:pPr>
    </w:p>
    <w:sectPr w:rsidR="00064A0C" w:rsidRPr="001F6E51" w:rsidSect="001F6E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F6E51"/>
    <w:rsid w:val="00064A0C"/>
    <w:rsid w:val="001E55FB"/>
    <w:rsid w:val="001F6E51"/>
    <w:rsid w:val="002B2AE6"/>
    <w:rsid w:val="007D4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9</Words>
  <Characters>1308</Characters>
  <Application>Microsoft Office Word</Application>
  <DocSecurity>0</DocSecurity>
  <Lines>218</Lines>
  <Paragraphs>215</Paragraphs>
  <ScaleCrop>false</ScaleCrop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cGolrick</dc:creator>
  <cp:keywords/>
  <dc:description/>
  <cp:lastModifiedBy>JJAURIGUE</cp:lastModifiedBy>
  <cp:revision>2</cp:revision>
  <dcterms:created xsi:type="dcterms:W3CDTF">2016-09-20T16:43:00Z</dcterms:created>
  <dcterms:modified xsi:type="dcterms:W3CDTF">2016-09-21T13:05:00Z</dcterms:modified>
</cp:coreProperties>
</file>